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643" w:rsidRDefault="00AB2026" w:rsidP="00823ED6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823ED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B2026">
        <w:rPr>
          <w:rFonts w:ascii="Times New Roman" w:hAnsi="Times New Roman" w:cs="Times New Roman"/>
          <w:sz w:val="24"/>
          <w:szCs w:val="24"/>
        </w:rPr>
        <w:t xml:space="preserve">. Characteristic wavenumbers selected </w:t>
      </w:r>
      <w:r w:rsidR="00521FDE">
        <w:rPr>
          <w:rFonts w:ascii="Times New Roman" w:hAnsi="Times New Roman" w:cs="Times New Roman"/>
          <w:sz w:val="24"/>
          <w:szCs w:val="24"/>
        </w:rPr>
        <w:t xml:space="preserve">by CARS algorithm for </w:t>
      </w:r>
      <w:r w:rsidR="00521FDE" w:rsidRPr="00521FDE">
        <w:rPr>
          <w:rFonts w:ascii="Times New Roman" w:hAnsi="Times New Roman" w:cs="Times New Roman"/>
          <w:sz w:val="24"/>
          <w:szCs w:val="24"/>
        </w:rPr>
        <w:t xml:space="preserve">photosynthetic </w:t>
      </w:r>
      <w:bookmarkStart w:id="0" w:name="_GoBack"/>
      <w:bookmarkEnd w:id="0"/>
      <w:r w:rsidR="00521FDE" w:rsidRPr="00521FDE">
        <w:rPr>
          <w:rFonts w:ascii="Times New Roman" w:hAnsi="Times New Roman" w:cs="Times New Roman"/>
          <w:sz w:val="24"/>
          <w:szCs w:val="24"/>
        </w:rPr>
        <w:t>pigments in tea leaf</w:t>
      </w:r>
    </w:p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064"/>
      </w:tblGrid>
      <w:tr w:rsidR="00AB2026" w:rsidRPr="00573FA3" w:rsidTr="00B910E0">
        <w:trPr>
          <w:jc w:val="center"/>
        </w:trPr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AB2026" w:rsidRPr="00573FA3" w:rsidRDefault="00AB2026" w:rsidP="00DD0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4" w:type="dxa"/>
            <w:tcBorders>
              <w:top w:val="single" w:sz="12" w:space="0" w:color="auto"/>
              <w:bottom w:val="single" w:sz="12" w:space="0" w:color="auto"/>
            </w:tcBorders>
          </w:tcPr>
          <w:p w:rsidR="00AB2026" w:rsidRPr="00573FA3" w:rsidRDefault="005F4C6D" w:rsidP="00DD0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C6D">
              <w:rPr>
                <w:rFonts w:ascii="Times New Roman" w:hAnsi="Times New Roman" w:cs="Times New Roman"/>
                <w:sz w:val="24"/>
                <w:szCs w:val="24"/>
              </w:rPr>
              <w:t xml:space="preserve">Characteristic wavelengths </w:t>
            </w:r>
            <w:r w:rsidR="00AB2026" w:rsidRPr="00573FA3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="00AB2026" w:rsidRPr="00573F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AB2026" w:rsidRPr="00573F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2026" w:rsidRPr="00573FA3" w:rsidTr="00B910E0">
        <w:trPr>
          <w:jc w:val="center"/>
        </w:trPr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AB2026" w:rsidRPr="00573FA3" w:rsidRDefault="00AB2026" w:rsidP="00823ED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8064" w:type="dxa"/>
            <w:tcBorders>
              <w:top w:val="single" w:sz="12" w:space="0" w:color="auto"/>
            </w:tcBorders>
          </w:tcPr>
          <w:p w:rsidR="00AB2026" w:rsidRPr="00573FA3" w:rsidRDefault="00AB2026" w:rsidP="00823ED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4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5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</w:tr>
      <w:tr w:rsidR="00AB2026" w:rsidRPr="00573FA3" w:rsidTr="00B910E0">
        <w:trPr>
          <w:jc w:val="center"/>
        </w:trPr>
        <w:tc>
          <w:tcPr>
            <w:tcW w:w="846" w:type="dxa"/>
            <w:vAlign w:val="center"/>
          </w:tcPr>
          <w:p w:rsidR="00AB2026" w:rsidRPr="00573FA3" w:rsidRDefault="00AB2026" w:rsidP="00823ED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Chl-a</w:t>
            </w:r>
          </w:p>
        </w:tc>
        <w:tc>
          <w:tcPr>
            <w:tcW w:w="8064" w:type="dxa"/>
          </w:tcPr>
          <w:p w:rsidR="00AB2026" w:rsidRPr="00573FA3" w:rsidRDefault="00AB2026" w:rsidP="00823ED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 xml:space="preserve"> 1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 xml:space="preserve"> 15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1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939</w:t>
            </w:r>
          </w:p>
        </w:tc>
      </w:tr>
      <w:tr w:rsidR="00AB2026" w:rsidRPr="00573FA3" w:rsidTr="00B910E0">
        <w:trPr>
          <w:jc w:val="center"/>
        </w:trPr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AB2026" w:rsidRPr="00573FA3" w:rsidRDefault="00AB2026" w:rsidP="00823ED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FA3">
              <w:rPr>
                <w:rFonts w:ascii="Times New Roman" w:hAnsi="Times New Roman" w:cs="Times New Roman"/>
                <w:sz w:val="24"/>
                <w:szCs w:val="24"/>
              </w:rPr>
              <w:t>Chl-b</w:t>
            </w:r>
          </w:p>
        </w:tc>
        <w:tc>
          <w:tcPr>
            <w:tcW w:w="8064" w:type="dxa"/>
            <w:tcBorders>
              <w:bottom w:val="single" w:sz="12" w:space="0" w:color="auto"/>
            </w:tcBorders>
          </w:tcPr>
          <w:p w:rsidR="00AB2026" w:rsidRPr="00573FA3" w:rsidRDefault="00AB2026" w:rsidP="00823ED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4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5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6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6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9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 xml:space="preserve"> 19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9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3E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F4D">
              <w:rPr>
                <w:rFonts w:ascii="Times New Roman" w:hAnsi="Times New Roman" w:cs="Times New Roman"/>
                <w:sz w:val="24"/>
                <w:szCs w:val="24"/>
              </w:rPr>
              <w:t>1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</w:tbl>
    <w:p w:rsidR="00AB2026" w:rsidRPr="00573FA3" w:rsidRDefault="00AB2026" w:rsidP="00573FA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B2026" w:rsidRPr="00573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563" w:rsidRDefault="007F7563" w:rsidP="00AB2026">
      <w:r>
        <w:separator/>
      </w:r>
    </w:p>
  </w:endnote>
  <w:endnote w:type="continuationSeparator" w:id="0">
    <w:p w:rsidR="007F7563" w:rsidRDefault="007F7563" w:rsidP="00AB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563" w:rsidRDefault="007F7563" w:rsidP="00AB2026">
      <w:r>
        <w:separator/>
      </w:r>
    </w:p>
  </w:footnote>
  <w:footnote w:type="continuationSeparator" w:id="0">
    <w:p w:rsidR="007F7563" w:rsidRDefault="007F7563" w:rsidP="00AB2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CD6"/>
    <w:rsid w:val="00377571"/>
    <w:rsid w:val="00446B30"/>
    <w:rsid w:val="00521FDE"/>
    <w:rsid w:val="00573FA3"/>
    <w:rsid w:val="005752C2"/>
    <w:rsid w:val="00586CD6"/>
    <w:rsid w:val="005F4C6D"/>
    <w:rsid w:val="007A2457"/>
    <w:rsid w:val="007F7563"/>
    <w:rsid w:val="00823ED6"/>
    <w:rsid w:val="00844F4D"/>
    <w:rsid w:val="008D1CBF"/>
    <w:rsid w:val="00AB2026"/>
    <w:rsid w:val="00B9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3A7B7-8837-45FF-B64A-32FA86CA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0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user</cp:lastModifiedBy>
  <cp:revision>18</cp:revision>
  <dcterms:created xsi:type="dcterms:W3CDTF">2020-10-22T06:20:00Z</dcterms:created>
  <dcterms:modified xsi:type="dcterms:W3CDTF">2020-10-29T21:42:00Z</dcterms:modified>
</cp:coreProperties>
</file>